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23A31" w14:textId="50F7C158" w:rsidR="002C310B" w:rsidRPr="00CB5BB8" w:rsidRDefault="002C310B" w:rsidP="00CB5BB8">
      <w:pPr>
        <w:spacing w:line="360" w:lineRule="auto"/>
        <w:rPr>
          <w:rFonts w:ascii="Times New Roman" w:hAnsi="Times New Roman" w:cs="Times New Roman"/>
        </w:rPr>
      </w:pPr>
      <w:r w:rsidRPr="00CB5BB8">
        <w:rPr>
          <w:rFonts w:ascii="Times New Roman" w:hAnsi="Times New Roman" w:cs="Times New Roman"/>
        </w:rPr>
        <w:t xml:space="preserve">Supplementary table 1. Univariate logistic regression analyses with baseline </w:t>
      </w:r>
      <w:proofErr w:type="spellStart"/>
      <w:r w:rsidRPr="00CB5BB8">
        <w:rPr>
          <w:rFonts w:ascii="Times New Roman" w:hAnsi="Times New Roman" w:cs="Times New Roman"/>
        </w:rPr>
        <w:t>dyssynchrony</w:t>
      </w:r>
      <w:proofErr w:type="spellEnd"/>
      <w:r w:rsidRPr="00CB5BB8">
        <w:rPr>
          <w:rFonts w:ascii="Times New Roman" w:hAnsi="Times New Roman" w:cs="Times New Roman"/>
        </w:rPr>
        <w:t xml:space="preserve"> status as dependent variable</w:t>
      </w:r>
      <w:r w:rsidR="006C0B6E" w:rsidRPr="00CB5BB8">
        <w:rPr>
          <w:rFonts w:ascii="Times New Roman" w:hAnsi="Times New Roman" w:cs="Times New Roman"/>
        </w:rPr>
        <w:t xml:space="preserve"> considering the baseline patients’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04"/>
        <w:gridCol w:w="3904"/>
        <w:gridCol w:w="1208"/>
      </w:tblGrid>
      <w:tr w:rsidR="00CB5BB8" w:rsidRPr="00CB5BB8" w14:paraId="616F495A" w14:textId="77777777" w:rsidTr="002C310B">
        <w:tc>
          <w:tcPr>
            <w:tcW w:w="2165" w:type="pct"/>
          </w:tcPr>
          <w:p w14:paraId="5BBB1064" w14:textId="77777777" w:rsidR="002C310B" w:rsidRPr="00CB5BB8" w:rsidRDefault="002C310B" w:rsidP="00CB5BB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B5BB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165" w:type="pct"/>
          </w:tcPr>
          <w:p w14:paraId="3270C484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5BB8">
              <w:rPr>
                <w:rFonts w:ascii="Times New Roman" w:hAnsi="Times New Roman" w:cs="Times New Roman"/>
                <w:b/>
                <w:bCs/>
                <w:i/>
                <w:iCs/>
              </w:rPr>
              <w:t>OR (CI</w:t>
            </w:r>
            <w:r w:rsidRPr="00CB5BB8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95</w:t>
            </w:r>
            <w:proofErr w:type="gramStart"/>
            <w:r w:rsidRPr="00CB5BB8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 xml:space="preserve">% </w:t>
            </w:r>
            <w:r w:rsidRPr="00CB5BB8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proofErr w:type="gramEnd"/>
          </w:p>
        </w:tc>
        <w:tc>
          <w:tcPr>
            <w:tcW w:w="670" w:type="pct"/>
          </w:tcPr>
          <w:p w14:paraId="2B2FBCEB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5BB8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CB5BB8" w:rsidRPr="00CB5BB8" w14:paraId="70013100" w14:textId="77777777" w:rsidTr="002C310B">
        <w:tc>
          <w:tcPr>
            <w:tcW w:w="2165" w:type="pct"/>
          </w:tcPr>
          <w:p w14:paraId="055DF490" w14:textId="77777777" w:rsidR="002C310B" w:rsidRPr="00CB5BB8" w:rsidRDefault="002C310B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  <w:i/>
                <w:iCs/>
              </w:rPr>
              <w:t>Comorbidities</w:t>
            </w:r>
          </w:p>
        </w:tc>
        <w:tc>
          <w:tcPr>
            <w:tcW w:w="2165" w:type="pct"/>
          </w:tcPr>
          <w:p w14:paraId="007BFD40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70" w:type="pct"/>
          </w:tcPr>
          <w:p w14:paraId="2FAF37EC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B5BB8" w:rsidRPr="00CB5BB8" w14:paraId="6300610E" w14:textId="77777777" w:rsidTr="002C310B">
        <w:trPr>
          <w:trHeight w:val="2094"/>
        </w:trPr>
        <w:tc>
          <w:tcPr>
            <w:tcW w:w="2165" w:type="pct"/>
          </w:tcPr>
          <w:p w14:paraId="78C1B14A" w14:textId="2F83C351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High blood pressure</w:t>
            </w:r>
          </w:p>
          <w:p w14:paraId="39BB55D9" w14:textId="2E1D4ED1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hronic heart failure</w:t>
            </w:r>
          </w:p>
          <w:p w14:paraId="62D94A4F" w14:textId="6F8EADA6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Valvular disease</w:t>
            </w:r>
          </w:p>
          <w:p w14:paraId="4504A8CB" w14:textId="77014D12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OPD</w:t>
            </w:r>
          </w:p>
          <w:p w14:paraId="5ECC4365" w14:textId="0F405F38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Smoking</w:t>
            </w:r>
          </w:p>
          <w:p w14:paraId="5D4256C0" w14:textId="53E358F1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Diabetes</w:t>
            </w:r>
          </w:p>
          <w:p w14:paraId="5506F484" w14:textId="23818914" w:rsidR="002C310B" w:rsidRPr="00CB5BB8" w:rsidRDefault="00182374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Dyslipidaemia</w:t>
            </w:r>
          </w:p>
          <w:p w14:paraId="06DF53F5" w14:textId="7987215B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165" w:type="pct"/>
          </w:tcPr>
          <w:p w14:paraId="40A495FA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3 (0.8-11)</w:t>
            </w:r>
          </w:p>
          <w:p w14:paraId="051A659A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9 (0.2-3)</w:t>
            </w:r>
          </w:p>
          <w:p w14:paraId="60B866E3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.9 (0.6-6.5)</w:t>
            </w:r>
          </w:p>
          <w:p w14:paraId="1D4FF72C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5 (0.08-3.6)</w:t>
            </w:r>
          </w:p>
          <w:p w14:paraId="1FCA0B42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3 (0.1-1.1)</w:t>
            </w:r>
          </w:p>
          <w:p w14:paraId="251EA644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 (0.3-4.1)</w:t>
            </w:r>
          </w:p>
          <w:p w14:paraId="23DD3687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5 (0.1-1.6)</w:t>
            </w:r>
          </w:p>
          <w:p w14:paraId="788198E1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2.5 (0.3-23)</w:t>
            </w:r>
          </w:p>
        </w:tc>
        <w:tc>
          <w:tcPr>
            <w:tcW w:w="670" w:type="pct"/>
          </w:tcPr>
          <w:p w14:paraId="1ED2E6A7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097</w:t>
            </w:r>
          </w:p>
          <w:p w14:paraId="1BE75256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856</w:t>
            </w:r>
          </w:p>
          <w:p w14:paraId="144E7387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283</w:t>
            </w:r>
          </w:p>
          <w:p w14:paraId="20B2C40F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527</w:t>
            </w:r>
          </w:p>
          <w:p w14:paraId="051827E7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080</w:t>
            </w:r>
          </w:p>
          <w:p w14:paraId="0ABF8218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910</w:t>
            </w:r>
          </w:p>
          <w:p w14:paraId="6FEE7688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215</w:t>
            </w:r>
          </w:p>
          <w:p w14:paraId="2A4638DE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407</w:t>
            </w:r>
          </w:p>
        </w:tc>
      </w:tr>
      <w:tr w:rsidR="00CB5BB8" w:rsidRPr="00CB5BB8" w14:paraId="01D0BA38" w14:textId="77777777" w:rsidTr="002C310B">
        <w:tc>
          <w:tcPr>
            <w:tcW w:w="2165" w:type="pct"/>
          </w:tcPr>
          <w:p w14:paraId="20985012" w14:textId="77777777" w:rsidR="002C310B" w:rsidRPr="00CB5BB8" w:rsidRDefault="002C310B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  <w:i/>
                <w:iCs/>
              </w:rPr>
              <w:t>Type of Surgery</w:t>
            </w:r>
          </w:p>
        </w:tc>
        <w:tc>
          <w:tcPr>
            <w:tcW w:w="2165" w:type="pct"/>
          </w:tcPr>
          <w:p w14:paraId="0E44914B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77869A0C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BB8" w:rsidRPr="00CB5BB8" w14:paraId="06079903" w14:textId="77777777" w:rsidTr="002C310B">
        <w:trPr>
          <w:trHeight w:val="1305"/>
        </w:trPr>
        <w:tc>
          <w:tcPr>
            <w:tcW w:w="2165" w:type="pct"/>
          </w:tcPr>
          <w:p w14:paraId="3F84B38F" w14:textId="33CD789F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Valvular</w:t>
            </w:r>
          </w:p>
          <w:p w14:paraId="60E95E26" w14:textId="45C69F18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ABG</w:t>
            </w:r>
          </w:p>
          <w:p w14:paraId="7C613A32" w14:textId="49925254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Mixed</w:t>
            </w:r>
          </w:p>
          <w:p w14:paraId="4B54CB9F" w14:textId="65976742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65" w:type="pct"/>
          </w:tcPr>
          <w:p w14:paraId="0F146C61" w14:textId="32AFC09E" w:rsidR="002C310B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</w:t>
            </w:r>
            <w:r w:rsidR="002C310B" w:rsidRPr="00CB5BB8">
              <w:rPr>
                <w:rFonts w:ascii="Times New Roman" w:hAnsi="Times New Roman" w:cs="Times New Roman"/>
              </w:rPr>
              <w:t>.</w:t>
            </w:r>
            <w:r w:rsidRPr="00CB5BB8">
              <w:rPr>
                <w:rFonts w:ascii="Times New Roman" w:hAnsi="Times New Roman" w:cs="Times New Roman"/>
              </w:rPr>
              <w:t>2</w:t>
            </w:r>
            <w:r w:rsidR="002C310B" w:rsidRPr="00CB5BB8">
              <w:rPr>
                <w:rFonts w:ascii="Times New Roman" w:hAnsi="Times New Roman" w:cs="Times New Roman"/>
              </w:rPr>
              <w:t xml:space="preserve"> (0.</w:t>
            </w:r>
            <w:r w:rsidRPr="00CB5BB8">
              <w:rPr>
                <w:rFonts w:ascii="Times New Roman" w:hAnsi="Times New Roman" w:cs="Times New Roman"/>
              </w:rPr>
              <w:t>4</w:t>
            </w:r>
            <w:r w:rsidR="002C310B" w:rsidRPr="00CB5BB8">
              <w:rPr>
                <w:rFonts w:ascii="Times New Roman" w:hAnsi="Times New Roman" w:cs="Times New Roman"/>
              </w:rPr>
              <w:t>-</w:t>
            </w:r>
            <w:r w:rsidRPr="00CB5BB8">
              <w:rPr>
                <w:rFonts w:ascii="Times New Roman" w:hAnsi="Times New Roman" w:cs="Times New Roman"/>
              </w:rPr>
              <w:t>4</w:t>
            </w:r>
            <w:r w:rsidR="002C310B" w:rsidRPr="00CB5BB8">
              <w:rPr>
                <w:rFonts w:ascii="Times New Roman" w:hAnsi="Times New Roman" w:cs="Times New Roman"/>
              </w:rPr>
              <w:t>)</w:t>
            </w:r>
          </w:p>
          <w:p w14:paraId="1D8E8202" w14:textId="11ED8F00" w:rsidR="002C310B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9</w:t>
            </w:r>
            <w:r w:rsidR="002C310B" w:rsidRPr="00CB5BB8">
              <w:rPr>
                <w:rFonts w:ascii="Times New Roman" w:hAnsi="Times New Roman" w:cs="Times New Roman"/>
              </w:rPr>
              <w:t xml:space="preserve"> (0.</w:t>
            </w:r>
            <w:r w:rsidRPr="00CB5BB8">
              <w:rPr>
                <w:rFonts w:ascii="Times New Roman" w:hAnsi="Times New Roman" w:cs="Times New Roman"/>
              </w:rPr>
              <w:t>2</w:t>
            </w:r>
            <w:r w:rsidR="002C310B" w:rsidRPr="00CB5BB8">
              <w:rPr>
                <w:rFonts w:ascii="Times New Roman" w:hAnsi="Times New Roman" w:cs="Times New Roman"/>
              </w:rPr>
              <w:t>-</w:t>
            </w:r>
            <w:r w:rsidRPr="00CB5BB8">
              <w:rPr>
                <w:rFonts w:ascii="Times New Roman" w:hAnsi="Times New Roman" w:cs="Times New Roman"/>
              </w:rPr>
              <w:t>3.9</w:t>
            </w:r>
            <w:r w:rsidR="002C310B" w:rsidRPr="00CB5BB8">
              <w:rPr>
                <w:rFonts w:ascii="Times New Roman" w:hAnsi="Times New Roman" w:cs="Times New Roman"/>
              </w:rPr>
              <w:t>)</w:t>
            </w:r>
          </w:p>
          <w:p w14:paraId="4774BA00" w14:textId="4DDECBF1" w:rsidR="002C310B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2.5 (0.3-23)</w:t>
            </w:r>
          </w:p>
          <w:p w14:paraId="64106864" w14:textId="77CABC8E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9B46AF" w:rsidRPr="00CB5BB8">
              <w:rPr>
                <w:rFonts w:ascii="Times New Roman" w:hAnsi="Times New Roman" w:cs="Times New Roman"/>
              </w:rPr>
              <w:t>5</w:t>
            </w:r>
            <w:r w:rsidRPr="00CB5BB8">
              <w:rPr>
                <w:rFonts w:ascii="Times New Roman" w:hAnsi="Times New Roman" w:cs="Times New Roman"/>
              </w:rPr>
              <w:t xml:space="preserve"> (0.</w:t>
            </w:r>
            <w:r w:rsidR="009B46AF" w:rsidRPr="00CB5BB8">
              <w:rPr>
                <w:rFonts w:ascii="Times New Roman" w:hAnsi="Times New Roman" w:cs="Times New Roman"/>
              </w:rPr>
              <w:t>1</w:t>
            </w:r>
            <w:r w:rsidRPr="00CB5BB8">
              <w:rPr>
                <w:rFonts w:ascii="Times New Roman" w:hAnsi="Times New Roman" w:cs="Times New Roman"/>
              </w:rPr>
              <w:t>-</w:t>
            </w:r>
            <w:r w:rsidR="00105507" w:rsidRPr="00CB5BB8">
              <w:rPr>
                <w:rFonts w:ascii="Times New Roman" w:hAnsi="Times New Roman" w:cs="Times New Roman"/>
              </w:rPr>
              <w:t>2</w:t>
            </w:r>
            <w:r w:rsidRPr="00CB5BB8">
              <w:rPr>
                <w:rFonts w:ascii="Times New Roman" w:hAnsi="Times New Roman" w:cs="Times New Roman"/>
              </w:rPr>
              <w:t>.</w:t>
            </w:r>
            <w:r w:rsidR="009B46AF" w:rsidRPr="00CB5BB8">
              <w:rPr>
                <w:rFonts w:ascii="Times New Roman" w:hAnsi="Times New Roman" w:cs="Times New Roman"/>
              </w:rPr>
              <w:t>1</w:t>
            </w:r>
            <w:r w:rsidRPr="00CB5B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" w:type="pct"/>
          </w:tcPr>
          <w:p w14:paraId="6481AEB9" w14:textId="75954A34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105507" w:rsidRPr="00CB5BB8">
              <w:rPr>
                <w:rFonts w:ascii="Times New Roman" w:hAnsi="Times New Roman" w:cs="Times New Roman"/>
              </w:rPr>
              <w:t>7</w:t>
            </w:r>
            <w:r w:rsidR="009B46AF" w:rsidRPr="00CB5BB8">
              <w:rPr>
                <w:rFonts w:ascii="Times New Roman" w:hAnsi="Times New Roman" w:cs="Times New Roman"/>
              </w:rPr>
              <w:t>61</w:t>
            </w:r>
          </w:p>
          <w:p w14:paraId="5E18ECB6" w14:textId="2FBB21D1" w:rsidR="002C310B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862</w:t>
            </w:r>
          </w:p>
          <w:p w14:paraId="4A992740" w14:textId="6B67E8ED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9B46AF" w:rsidRPr="00CB5BB8">
              <w:rPr>
                <w:rFonts w:ascii="Times New Roman" w:hAnsi="Times New Roman" w:cs="Times New Roman"/>
              </w:rPr>
              <w:t>407</w:t>
            </w:r>
          </w:p>
          <w:p w14:paraId="7083A96C" w14:textId="0ECBA37F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9B46AF" w:rsidRPr="00CB5BB8">
              <w:rPr>
                <w:rFonts w:ascii="Times New Roman" w:hAnsi="Times New Roman" w:cs="Times New Roman"/>
              </w:rPr>
              <w:t>345</w:t>
            </w:r>
          </w:p>
        </w:tc>
      </w:tr>
      <w:tr w:rsidR="00CB5BB8" w:rsidRPr="00CB5BB8" w14:paraId="73969F62" w14:textId="77777777" w:rsidTr="002C310B">
        <w:tc>
          <w:tcPr>
            <w:tcW w:w="2165" w:type="pct"/>
          </w:tcPr>
          <w:p w14:paraId="6C85B678" w14:textId="77777777" w:rsidR="002C310B" w:rsidRPr="00CB5BB8" w:rsidRDefault="002C310B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  <w:i/>
                <w:iCs/>
              </w:rPr>
              <w:t>Type of acute circulatory failure</w:t>
            </w:r>
          </w:p>
        </w:tc>
        <w:tc>
          <w:tcPr>
            <w:tcW w:w="2165" w:type="pct"/>
          </w:tcPr>
          <w:p w14:paraId="60B60424" w14:textId="77777777" w:rsidR="002C310B" w:rsidRPr="00CB5BB8" w:rsidRDefault="002C310B" w:rsidP="00CB5B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41C9BE4E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BB8" w:rsidRPr="00CB5BB8" w14:paraId="6F1B4B42" w14:textId="77777777" w:rsidTr="002C310B">
        <w:trPr>
          <w:trHeight w:val="779"/>
        </w:trPr>
        <w:tc>
          <w:tcPr>
            <w:tcW w:w="2165" w:type="pct"/>
          </w:tcPr>
          <w:p w14:paraId="746D65C3" w14:textId="1967BE78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Hypovolemic</w:t>
            </w:r>
          </w:p>
          <w:p w14:paraId="1B8E7F27" w14:textId="77777777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B5BB8">
              <w:rPr>
                <w:rFonts w:ascii="Times New Roman" w:hAnsi="Times New Roman" w:cs="Times New Roman"/>
              </w:rPr>
              <w:t>Vasoplegic</w:t>
            </w:r>
            <w:proofErr w:type="spellEnd"/>
          </w:p>
          <w:p w14:paraId="475EAD96" w14:textId="4AE08DD3" w:rsidR="002C310B" w:rsidRPr="00CB5BB8" w:rsidRDefault="002C310B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ardiogenic</w:t>
            </w:r>
          </w:p>
        </w:tc>
        <w:tc>
          <w:tcPr>
            <w:tcW w:w="2165" w:type="pct"/>
          </w:tcPr>
          <w:p w14:paraId="1636301B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.5 (0.4-5.4)</w:t>
            </w:r>
          </w:p>
          <w:p w14:paraId="37E042C4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.2 (0.4-4.4)</w:t>
            </w:r>
          </w:p>
          <w:p w14:paraId="316E3391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4 (0.1-1.4)</w:t>
            </w:r>
          </w:p>
        </w:tc>
        <w:tc>
          <w:tcPr>
            <w:tcW w:w="670" w:type="pct"/>
          </w:tcPr>
          <w:p w14:paraId="6BBD1DC3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494</w:t>
            </w:r>
          </w:p>
          <w:p w14:paraId="512BA4BF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727</w:t>
            </w:r>
          </w:p>
          <w:p w14:paraId="125C043D" w14:textId="77777777" w:rsidR="002C310B" w:rsidRPr="00CB5BB8" w:rsidRDefault="002C310B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151</w:t>
            </w:r>
          </w:p>
        </w:tc>
      </w:tr>
      <w:tr w:rsidR="0006230C" w:rsidRPr="00CB5BB8" w14:paraId="486BA747" w14:textId="77777777" w:rsidTr="002C310B">
        <w:trPr>
          <w:trHeight w:val="779"/>
        </w:trPr>
        <w:tc>
          <w:tcPr>
            <w:tcW w:w="5000" w:type="pct"/>
            <w:gridSpan w:val="3"/>
          </w:tcPr>
          <w:p w14:paraId="335469CD" w14:textId="591EE0E9" w:rsidR="002C310B" w:rsidRPr="00CB5BB8" w:rsidRDefault="002C310B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</w:rPr>
              <w:t>Abbreviations: OR – odd ratio; COPD – chronic pulmonary obstructive disease; CABG – coronary artery bypass graft.</w:t>
            </w:r>
          </w:p>
        </w:tc>
      </w:tr>
    </w:tbl>
    <w:p w14:paraId="0EF4ADC5" w14:textId="73C3A09B" w:rsidR="002C310B" w:rsidRPr="00CB5BB8" w:rsidRDefault="002C310B" w:rsidP="00CB5BB8">
      <w:pPr>
        <w:spacing w:line="360" w:lineRule="auto"/>
        <w:rPr>
          <w:rFonts w:ascii="Times New Roman" w:hAnsi="Times New Roman" w:cs="Times New Roman"/>
        </w:rPr>
      </w:pPr>
    </w:p>
    <w:p w14:paraId="32F544B5" w14:textId="0659AAE6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38FDF68C" w14:textId="01E82D28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43191845" w14:textId="34C4E683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00CBF919" w14:textId="2C1FEED4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6019FE13" w14:textId="60351A0C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7035192B" w14:textId="5C118128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2694D165" w14:textId="3631DED1" w:rsidR="005036DC" w:rsidRPr="00CB5BB8" w:rsidRDefault="005036DC" w:rsidP="00CB5BB8">
      <w:pPr>
        <w:spacing w:line="360" w:lineRule="auto"/>
        <w:rPr>
          <w:rFonts w:ascii="Times New Roman" w:hAnsi="Times New Roman" w:cs="Times New Roman"/>
        </w:rPr>
      </w:pPr>
    </w:p>
    <w:p w14:paraId="515A956E" w14:textId="1B2386D6" w:rsidR="005036DC" w:rsidRPr="00CB5BB8" w:rsidRDefault="005036DC" w:rsidP="00CB5BB8">
      <w:pPr>
        <w:spacing w:line="360" w:lineRule="auto"/>
        <w:rPr>
          <w:rFonts w:ascii="Times New Roman" w:hAnsi="Times New Roman" w:cs="Times New Roman"/>
        </w:rPr>
      </w:pPr>
    </w:p>
    <w:p w14:paraId="2631B16F" w14:textId="0EA77A92" w:rsidR="005036DC" w:rsidRPr="00CB5BB8" w:rsidRDefault="005036DC" w:rsidP="00CB5BB8">
      <w:pPr>
        <w:spacing w:line="360" w:lineRule="auto"/>
        <w:rPr>
          <w:rFonts w:ascii="Times New Roman" w:hAnsi="Times New Roman" w:cs="Times New Roman"/>
        </w:rPr>
      </w:pPr>
      <w:r w:rsidRPr="00CB5BB8">
        <w:rPr>
          <w:rFonts w:ascii="Times New Roman" w:hAnsi="Times New Roman" w:cs="Times New Roman"/>
        </w:rPr>
        <w:lastRenderedPageBreak/>
        <w:t xml:space="preserve">Supplementary table </w:t>
      </w:r>
      <w:r w:rsidR="00C803BD" w:rsidRPr="00CB5BB8">
        <w:rPr>
          <w:rFonts w:ascii="Times New Roman" w:hAnsi="Times New Roman" w:cs="Times New Roman"/>
        </w:rPr>
        <w:t>2</w:t>
      </w:r>
      <w:r w:rsidRPr="00CB5BB8">
        <w:rPr>
          <w:rFonts w:ascii="Times New Roman" w:hAnsi="Times New Roman" w:cs="Times New Roman"/>
        </w:rPr>
        <w:t>. Univariate logistic regression analyses with</w:t>
      </w:r>
      <w:r w:rsidR="006C0B6E" w:rsidRPr="00CB5BB8">
        <w:rPr>
          <w:rFonts w:ascii="Times New Roman" w:hAnsi="Times New Roman" w:cs="Times New Roman"/>
        </w:rPr>
        <w:t xml:space="preserve"> after-treatment</w:t>
      </w:r>
      <w:r w:rsidRPr="00CB5BB8">
        <w:rPr>
          <w:rFonts w:ascii="Times New Roman" w:hAnsi="Times New Roman" w:cs="Times New Roman"/>
        </w:rPr>
        <w:t xml:space="preserve"> </w:t>
      </w:r>
      <w:proofErr w:type="spellStart"/>
      <w:r w:rsidRPr="00CB5BB8">
        <w:rPr>
          <w:rFonts w:ascii="Times New Roman" w:hAnsi="Times New Roman" w:cs="Times New Roman"/>
        </w:rPr>
        <w:t>dyssynchrony</w:t>
      </w:r>
      <w:proofErr w:type="spellEnd"/>
      <w:r w:rsidR="006C0B6E" w:rsidRPr="00CB5BB8">
        <w:rPr>
          <w:rFonts w:ascii="Times New Roman" w:hAnsi="Times New Roman" w:cs="Times New Roman"/>
        </w:rPr>
        <w:t xml:space="preserve"> </w:t>
      </w:r>
      <w:r w:rsidR="00C803BD" w:rsidRPr="00CB5BB8">
        <w:rPr>
          <w:rFonts w:ascii="Times New Roman" w:hAnsi="Times New Roman" w:cs="Times New Roman"/>
        </w:rPr>
        <w:t>response*</w:t>
      </w:r>
      <w:r w:rsidRPr="00CB5BB8">
        <w:rPr>
          <w:rFonts w:ascii="Times New Roman" w:hAnsi="Times New Roman" w:cs="Times New Roman"/>
        </w:rPr>
        <w:t xml:space="preserve"> as dependent variable</w:t>
      </w:r>
      <w:r w:rsidR="006C0B6E" w:rsidRPr="00CB5BB8">
        <w:rPr>
          <w:rFonts w:ascii="Times New Roman" w:hAnsi="Times New Roman" w:cs="Times New Roman"/>
        </w:rPr>
        <w:t>, considering the baseline patients’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04"/>
        <w:gridCol w:w="3904"/>
        <w:gridCol w:w="1208"/>
      </w:tblGrid>
      <w:tr w:rsidR="00CB5BB8" w:rsidRPr="00CB5BB8" w14:paraId="1AA9D352" w14:textId="77777777" w:rsidTr="00514524">
        <w:tc>
          <w:tcPr>
            <w:tcW w:w="2165" w:type="pct"/>
          </w:tcPr>
          <w:p w14:paraId="5B70C0FF" w14:textId="77777777" w:rsidR="005036DC" w:rsidRPr="00CB5BB8" w:rsidRDefault="005036DC" w:rsidP="00CB5BB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B5BB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165" w:type="pct"/>
          </w:tcPr>
          <w:p w14:paraId="0FA8D008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5BB8">
              <w:rPr>
                <w:rFonts w:ascii="Times New Roman" w:hAnsi="Times New Roman" w:cs="Times New Roman"/>
                <w:b/>
                <w:bCs/>
                <w:i/>
                <w:iCs/>
              </w:rPr>
              <w:t>OR (CI</w:t>
            </w:r>
            <w:r w:rsidRPr="00CB5BB8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95</w:t>
            </w:r>
            <w:proofErr w:type="gramStart"/>
            <w:r w:rsidRPr="00CB5BB8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 xml:space="preserve">% </w:t>
            </w:r>
            <w:r w:rsidRPr="00CB5BB8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proofErr w:type="gramEnd"/>
          </w:p>
        </w:tc>
        <w:tc>
          <w:tcPr>
            <w:tcW w:w="670" w:type="pct"/>
          </w:tcPr>
          <w:p w14:paraId="5A416AC4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5BB8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CB5BB8" w:rsidRPr="00CB5BB8" w14:paraId="019811A0" w14:textId="77777777" w:rsidTr="00514524">
        <w:tc>
          <w:tcPr>
            <w:tcW w:w="2165" w:type="pct"/>
          </w:tcPr>
          <w:p w14:paraId="001CBCC5" w14:textId="77777777" w:rsidR="005036DC" w:rsidRPr="00CB5BB8" w:rsidRDefault="005036DC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  <w:i/>
                <w:iCs/>
              </w:rPr>
              <w:t>Comorbidities</w:t>
            </w:r>
          </w:p>
        </w:tc>
        <w:tc>
          <w:tcPr>
            <w:tcW w:w="2165" w:type="pct"/>
          </w:tcPr>
          <w:p w14:paraId="69828C15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70" w:type="pct"/>
          </w:tcPr>
          <w:p w14:paraId="5044FC83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B5BB8" w:rsidRPr="00CB5BB8" w14:paraId="353E2424" w14:textId="77777777" w:rsidTr="00514524">
        <w:trPr>
          <w:trHeight w:val="2094"/>
        </w:trPr>
        <w:tc>
          <w:tcPr>
            <w:tcW w:w="2165" w:type="pct"/>
          </w:tcPr>
          <w:p w14:paraId="41E8C70B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High blood pressure</w:t>
            </w:r>
          </w:p>
          <w:p w14:paraId="1A28D960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hronic heart failure</w:t>
            </w:r>
          </w:p>
          <w:p w14:paraId="2C27F7CA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Valvular disease</w:t>
            </w:r>
          </w:p>
          <w:p w14:paraId="1459D7E7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OPD</w:t>
            </w:r>
          </w:p>
          <w:p w14:paraId="55BC7263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Smoking</w:t>
            </w:r>
          </w:p>
          <w:p w14:paraId="397D2605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Diabetes</w:t>
            </w:r>
          </w:p>
          <w:p w14:paraId="1128506E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Dyslipidaemia</w:t>
            </w:r>
          </w:p>
          <w:p w14:paraId="52A251CB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165" w:type="pct"/>
          </w:tcPr>
          <w:p w14:paraId="3828BDAD" w14:textId="347CA854" w:rsidR="005036DC" w:rsidRPr="00CB5BB8" w:rsidRDefault="006C0B6E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8</w:t>
            </w:r>
            <w:r w:rsidR="005036DC" w:rsidRPr="00CB5BB8">
              <w:rPr>
                <w:rFonts w:ascii="Times New Roman" w:hAnsi="Times New Roman" w:cs="Times New Roman"/>
              </w:rPr>
              <w:t xml:space="preserve"> (0.</w:t>
            </w:r>
            <w:r w:rsidRPr="00CB5BB8">
              <w:rPr>
                <w:rFonts w:ascii="Times New Roman" w:hAnsi="Times New Roman" w:cs="Times New Roman"/>
              </w:rPr>
              <w:t>2</w:t>
            </w:r>
            <w:r w:rsidR="005036DC" w:rsidRPr="00CB5BB8">
              <w:rPr>
                <w:rFonts w:ascii="Times New Roman" w:hAnsi="Times New Roman" w:cs="Times New Roman"/>
              </w:rPr>
              <w:t>-</w:t>
            </w:r>
            <w:r w:rsidRPr="00CB5BB8">
              <w:rPr>
                <w:rFonts w:ascii="Times New Roman" w:hAnsi="Times New Roman" w:cs="Times New Roman"/>
              </w:rPr>
              <w:t>2.8</w:t>
            </w:r>
            <w:r w:rsidR="005036DC" w:rsidRPr="00CB5BB8">
              <w:rPr>
                <w:rFonts w:ascii="Times New Roman" w:hAnsi="Times New Roman" w:cs="Times New Roman"/>
              </w:rPr>
              <w:t>)</w:t>
            </w:r>
          </w:p>
          <w:p w14:paraId="0E016307" w14:textId="303BB97F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6C0B6E" w:rsidRPr="00CB5BB8">
              <w:rPr>
                <w:rFonts w:ascii="Times New Roman" w:hAnsi="Times New Roman" w:cs="Times New Roman"/>
              </w:rPr>
              <w:t>8</w:t>
            </w:r>
            <w:r w:rsidRPr="00CB5BB8">
              <w:rPr>
                <w:rFonts w:ascii="Times New Roman" w:hAnsi="Times New Roman" w:cs="Times New Roman"/>
              </w:rPr>
              <w:t xml:space="preserve"> (0.</w:t>
            </w:r>
            <w:r w:rsidR="006C0B6E" w:rsidRPr="00CB5BB8">
              <w:rPr>
                <w:rFonts w:ascii="Times New Roman" w:hAnsi="Times New Roman" w:cs="Times New Roman"/>
              </w:rPr>
              <w:t>3</w:t>
            </w:r>
            <w:r w:rsidRPr="00CB5BB8">
              <w:rPr>
                <w:rFonts w:ascii="Times New Roman" w:hAnsi="Times New Roman" w:cs="Times New Roman"/>
              </w:rPr>
              <w:t>-</w:t>
            </w:r>
            <w:r w:rsidR="006C0B6E" w:rsidRPr="00CB5BB8">
              <w:rPr>
                <w:rFonts w:ascii="Times New Roman" w:hAnsi="Times New Roman" w:cs="Times New Roman"/>
              </w:rPr>
              <w:t>2.7</w:t>
            </w:r>
            <w:r w:rsidRPr="00CB5BB8">
              <w:rPr>
                <w:rFonts w:ascii="Times New Roman" w:hAnsi="Times New Roman" w:cs="Times New Roman"/>
              </w:rPr>
              <w:t>)</w:t>
            </w:r>
          </w:p>
          <w:p w14:paraId="6640BA77" w14:textId="5DC3A3A0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.</w:t>
            </w:r>
            <w:r w:rsidR="006C0B6E" w:rsidRPr="00CB5BB8">
              <w:rPr>
                <w:rFonts w:ascii="Times New Roman" w:hAnsi="Times New Roman" w:cs="Times New Roman"/>
              </w:rPr>
              <w:t>3</w:t>
            </w:r>
            <w:r w:rsidRPr="00CB5BB8">
              <w:rPr>
                <w:rFonts w:ascii="Times New Roman" w:hAnsi="Times New Roman" w:cs="Times New Roman"/>
              </w:rPr>
              <w:t xml:space="preserve"> (0.</w:t>
            </w:r>
            <w:r w:rsidR="006C0B6E" w:rsidRPr="00CB5BB8">
              <w:rPr>
                <w:rFonts w:ascii="Times New Roman" w:hAnsi="Times New Roman" w:cs="Times New Roman"/>
              </w:rPr>
              <w:t>5</w:t>
            </w:r>
            <w:r w:rsidRPr="00CB5BB8">
              <w:rPr>
                <w:rFonts w:ascii="Times New Roman" w:hAnsi="Times New Roman" w:cs="Times New Roman"/>
              </w:rPr>
              <w:t>-</w:t>
            </w:r>
            <w:r w:rsidR="006C0B6E" w:rsidRPr="00CB5BB8">
              <w:rPr>
                <w:rFonts w:ascii="Times New Roman" w:hAnsi="Times New Roman" w:cs="Times New Roman"/>
              </w:rPr>
              <w:t>3.9</w:t>
            </w:r>
            <w:r w:rsidRPr="00CB5BB8">
              <w:rPr>
                <w:rFonts w:ascii="Times New Roman" w:hAnsi="Times New Roman" w:cs="Times New Roman"/>
              </w:rPr>
              <w:t>)</w:t>
            </w:r>
          </w:p>
          <w:p w14:paraId="5C3E468A" w14:textId="78A342E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C31A91" w:rsidRPr="00CB5BB8">
              <w:rPr>
                <w:rFonts w:ascii="Times New Roman" w:hAnsi="Times New Roman" w:cs="Times New Roman"/>
              </w:rPr>
              <w:t>2</w:t>
            </w:r>
            <w:r w:rsidRPr="00CB5BB8">
              <w:rPr>
                <w:rFonts w:ascii="Times New Roman" w:hAnsi="Times New Roman" w:cs="Times New Roman"/>
              </w:rPr>
              <w:t xml:space="preserve"> (0.0</w:t>
            </w:r>
            <w:r w:rsidR="00C31A91" w:rsidRPr="00CB5BB8">
              <w:rPr>
                <w:rFonts w:ascii="Times New Roman" w:hAnsi="Times New Roman" w:cs="Times New Roman"/>
              </w:rPr>
              <w:t>2</w:t>
            </w:r>
            <w:r w:rsidRPr="00CB5BB8">
              <w:rPr>
                <w:rFonts w:ascii="Times New Roman" w:hAnsi="Times New Roman" w:cs="Times New Roman"/>
              </w:rPr>
              <w:t>-</w:t>
            </w:r>
            <w:r w:rsidR="00C31A91" w:rsidRPr="00CB5BB8">
              <w:rPr>
                <w:rFonts w:ascii="Times New Roman" w:hAnsi="Times New Roman" w:cs="Times New Roman"/>
              </w:rPr>
              <w:t>2.1</w:t>
            </w:r>
            <w:r w:rsidRPr="00CB5BB8">
              <w:rPr>
                <w:rFonts w:ascii="Times New Roman" w:hAnsi="Times New Roman" w:cs="Times New Roman"/>
              </w:rPr>
              <w:t>)</w:t>
            </w:r>
          </w:p>
          <w:p w14:paraId="5C24F7C5" w14:textId="6B08FCE3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8934A6" w:rsidRPr="00CB5BB8">
              <w:rPr>
                <w:rFonts w:ascii="Times New Roman" w:hAnsi="Times New Roman" w:cs="Times New Roman"/>
              </w:rPr>
              <w:t>7</w:t>
            </w:r>
            <w:r w:rsidRPr="00CB5BB8">
              <w:rPr>
                <w:rFonts w:ascii="Times New Roman" w:hAnsi="Times New Roman" w:cs="Times New Roman"/>
              </w:rPr>
              <w:t xml:space="preserve"> (0.</w:t>
            </w:r>
            <w:r w:rsidR="008934A6" w:rsidRPr="00CB5BB8">
              <w:rPr>
                <w:rFonts w:ascii="Times New Roman" w:hAnsi="Times New Roman" w:cs="Times New Roman"/>
              </w:rPr>
              <w:t>2</w:t>
            </w:r>
            <w:r w:rsidRPr="00CB5BB8">
              <w:rPr>
                <w:rFonts w:ascii="Times New Roman" w:hAnsi="Times New Roman" w:cs="Times New Roman"/>
              </w:rPr>
              <w:t>-</w:t>
            </w:r>
            <w:r w:rsidR="008934A6" w:rsidRPr="00CB5BB8">
              <w:rPr>
                <w:rFonts w:ascii="Times New Roman" w:hAnsi="Times New Roman" w:cs="Times New Roman"/>
              </w:rPr>
              <w:t>2.2</w:t>
            </w:r>
            <w:r w:rsidRPr="00CB5BB8">
              <w:rPr>
                <w:rFonts w:ascii="Times New Roman" w:hAnsi="Times New Roman" w:cs="Times New Roman"/>
              </w:rPr>
              <w:t>)</w:t>
            </w:r>
          </w:p>
          <w:p w14:paraId="11422007" w14:textId="1E8A9BA5" w:rsidR="005036DC" w:rsidRPr="00CB5BB8" w:rsidRDefault="00765979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2.6</w:t>
            </w:r>
            <w:r w:rsidR="005036DC" w:rsidRPr="00CB5BB8">
              <w:rPr>
                <w:rFonts w:ascii="Times New Roman" w:hAnsi="Times New Roman" w:cs="Times New Roman"/>
              </w:rPr>
              <w:t xml:space="preserve"> (0.</w:t>
            </w:r>
            <w:r w:rsidRPr="00CB5BB8">
              <w:rPr>
                <w:rFonts w:ascii="Times New Roman" w:hAnsi="Times New Roman" w:cs="Times New Roman"/>
              </w:rPr>
              <w:t>7</w:t>
            </w:r>
            <w:r w:rsidR="005036DC" w:rsidRPr="00CB5BB8">
              <w:rPr>
                <w:rFonts w:ascii="Times New Roman" w:hAnsi="Times New Roman" w:cs="Times New Roman"/>
              </w:rPr>
              <w:t>-</w:t>
            </w:r>
            <w:r w:rsidRPr="00CB5BB8">
              <w:rPr>
                <w:rFonts w:ascii="Times New Roman" w:hAnsi="Times New Roman" w:cs="Times New Roman"/>
              </w:rPr>
              <w:t>9</w:t>
            </w:r>
            <w:r w:rsidR="005036DC" w:rsidRPr="00CB5BB8">
              <w:rPr>
                <w:rFonts w:ascii="Times New Roman" w:hAnsi="Times New Roman" w:cs="Times New Roman"/>
              </w:rPr>
              <w:t>)</w:t>
            </w:r>
          </w:p>
          <w:p w14:paraId="30D36FC1" w14:textId="6F55E4A0" w:rsidR="005036DC" w:rsidRPr="00CB5BB8" w:rsidRDefault="00765979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.6</w:t>
            </w:r>
            <w:r w:rsidR="005036DC" w:rsidRPr="00CB5BB8">
              <w:rPr>
                <w:rFonts w:ascii="Times New Roman" w:hAnsi="Times New Roman" w:cs="Times New Roman"/>
              </w:rPr>
              <w:t xml:space="preserve"> (0.</w:t>
            </w:r>
            <w:r w:rsidRPr="00CB5BB8">
              <w:rPr>
                <w:rFonts w:ascii="Times New Roman" w:hAnsi="Times New Roman" w:cs="Times New Roman"/>
              </w:rPr>
              <w:t>5</w:t>
            </w:r>
            <w:r w:rsidR="005036DC" w:rsidRPr="00CB5BB8">
              <w:rPr>
                <w:rFonts w:ascii="Times New Roman" w:hAnsi="Times New Roman" w:cs="Times New Roman"/>
              </w:rPr>
              <w:t>-</w:t>
            </w:r>
            <w:r w:rsidRPr="00CB5BB8">
              <w:rPr>
                <w:rFonts w:ascii="Times New Roman" w:hAnsi="Times New Roman" w:cs="Times New Roman"/>
              </w:rPr>
              <w:t>4</w:t>
            </w:r>
            <w:r w:rsidR="005036DC" w:rsidRPr="00CB5BB8">
              <w:rPr>
                <w:rFonts w:ascii="Times New Roman" w:hAnsi="Times New Roman" w:cs="Times New Roman"/>
              </w:rPr>
              <w:t>.6)</w:t>
            </w:r>
          </w:p>
          <w:p w14:paraId="3A731655" w14:textId="2E2CF489" w:rsidR="005036DC" w:rsidRPr="00CB5BB8" w:rsidRDefault="00765979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 xml:space="preserve">1.4 </w:t>
            </w:r>
            <w:r w:rsidR="005036DC" w:rsidRPr="00CB5BB8">
              <w:rPr>
                <w:rFonts w:ascii="Times New Roman" w:hAnsi="Times New Roman" w:cs="Times New Roman"/>
              </w:rPr>
              <w:t>(0.3-</w:t>
            </w:r>
            <w:r w:rsidRPr="00CB5BB8">
              <w:rPr>
                <w:rFonts w:ascii="Times New Roman" w:hAnsi="Times New Roman" w:cs="Times New Roman"/>
              </w:rPr>
              <w:t>6.9</w:t>
            </w:r>
            <w:r w:rsidR="005036DC" w:rsidRPr="00CB5B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0" w:type="pct"/>
          </w:tcPr>
          <w:p w14:paraId="6C2C7ED6" w14:textId="7A59DAED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</w:t>
            </w:r>
            <w:r w:rsidR="006C0B6E" w:rsidRPr="00CB5BB8">
              <w:rPr>
                <w:rFonts w:ascii="Times New Roman" w:hAnsi="Times New Roman" w:cs="Times New Roman"/>
              </w:rPr>
              <w:t>.750</w:t>
            </w:r>
          </w:p>
          <w:p w14:paraId="020ACE48" w14:textId="31F477D1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6C0B6E" w:rsidRPr="00CB5BB8">
              <w:rPr>
                <w:rFonts w:ascii="Times New Roman" w:hAnsi="Times New Roman" w:cs="Times New Roman"/>
              </w:rPr>
              <w:t>770</w:t>
            </w:r>
          </w:p>
          <w:p w14:paraId="7398616A" w14:textId="228EA87B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6C0B6E" w:rsidRPr="00CB5BB8">
              <w:rPr>
                <w:rFonts w:ascii="Times New Roman" w:hAnsi="Times New Roman" w:cs="Times New Roman"/>
              </w:rPr>
              <w:t>586</w:t>
            </w:r>
          </w:p>
          <w:p w14:paraId="37DE27BB" w14:textId="5F2A5D0D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C31A91" w:rsidRPr="00CB5BB8">
              <w:rPr>
                <w:rFonts w:ascii="Times New Roman" w:hAnsi="Times New Roman" w:cs="Times New Roman"/>
              </w:rPr>
              <w:t>191</w:t>
            </w:r>
          </w:p>
          <w:p w14:paraId="60A70407" w14:textId="409F6A01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8934A6" w:rsidRPr="00CB5BB8">
              <w:rPr>
                <w:rFonts w:ascii="Times New Roman" w:hAnsi="Times New Roman" w:cs="Times New Roman"/>
              </w:rPr>
              <w:t>580</w:t>
            </w:r>
          </w:p>
          <w:p w14:paraId="02526B3F" w14:textId="6B4C0F3B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765979" w:rsidRPr="00CB5BB8">
              <w:rPr>
                <w:rFonts w:ascii="Times New Roman" w:hAnsi="Times New Roman" w:cs="Times New Roman"/>
              </w:rPr>
              <w:t>135</w:t>
            </w:r>
          </w:p>
          <w:p w14:paraId="2EE8F62D" w14:textId="0569E1D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765979" w:rsidRPr="00CB5BB8">
              <w:rPr>
                <w:rFonts w:ascii="Times New Roman" w:hAnsi="Times New Roman" w:cs="Times New Roman"/>
              </w:rPr>
              <w:t>414</w:t>
            </w:r>
          </w:p>
          <w:p w14:paraId="3A38EF39" w14:textId="16F47B25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</w:t>
            </w:r>
            <w:r w:rsidR="00765979" w:rsidRPr="00CB5BB8">
              <w:rPr>
                <w:rFonts w:ascii="Times New Roman" w:hAnsi="Times New Roman" w:cs="Times New Roman"/>
              </w:rPr>
              <w:t>686</w:t>
            </w:r>
          </w:p>
        </w:tc>
      </w:tr>
      <w:tr w:rsidR="00CB5BB8" w:rsidRPr="00CB5BB8" w14:paraId="433F176D" w14:textId="77777777" w:rsidTr="00514524">
        <w:tc>
          <w:tcPr>
            <w:tcW w:w="2165" w:type="pct"/>
          </w:tcPr>
          <w:p w14:paraId="2BFD4907" w14:textId="77777777" w:rsidR="005036DC" w:rsidRPr="00CB5BB8" w:rsidRDefault="005036DC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  <w:i/>
                <w:iCs/>
              </w:rPr>
              <w:t>Type of Surgery</w:t>
            </w:r>
          </w:p>
        </w:tc>
        <w:tc>
          <w:tcPr>
            <w:tcW w:w="2165" w:type="pct"/>
          </w:tcPr>
          <w:p w14:paraId="2EE7641E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7DF88CD1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BB8" w:rsidRPr="00CB5BB8" w14:paraId="0E0F9B27" w14:textId="77777777" w:rsidTr="00514524">
        <w:trPr>
          <w:trHeight w:val="1305"/>
        </w:trPr>
        <w:tc>
          <w:tcPr>
            <w:tcW w:w="2165" w:type="pct"/>
          </w:tcPr>
          <w:p w14:paraId="2FD03998" w14:textId="77777777" w:rsidR="009B46AF" w:rsidRPr="00CB5BB8" w:rsidRDefault="009B46AF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Valvular</w:t>
            </w:r>
          </w:p>
          <w:p w14:paraId="623E49C2" w14:textId="77777777" w:rsidR="009B46AF" w:rsidRPr="00CB5BB8" w:rsidRDefault="009B46AF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ABG</w:t>
            </w:r>
          </w:p>
          <w:p w14:paraId="0AA0885C" w14:textId="77777777" w:rsidR="009B46AF" w:rsidRPr="00CB5BB8" w:rsidRDefault="009B46AF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Mixed</w:t>
            </w:r>
          </w:p>
          <w:p w14:paraId="0F1EB4E8" w14:textId="4B9BEA5E" w:rsidR="009B46AF" w:rsidRPr="00CB5BB8" w:rsidRDefault="009B46AF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65" w:type="pct"/>
          </w:tcPr>
          <w:p w14:paraId="02E7457B" w14:textId="77777777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9 (0.3-2.5)</w:t>
            </w:r>
          </w:p>
          <w:p w14:paraId="7D6142E4" w14:textId="77777777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 (0.3-4)</w:t>
            </w:r>
          </w:p>
          <w:p w14:paraId="1750226A" w14:textId="77777777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2.8 (0.5-16)</w:t>
            </w:r>
          </w:p>
          <w:p w14:paraId="7F283082" w14:textId="7844F12E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6 (0.2-2.5)</w:t>
            </w:r>
          </w:p>
        </w:tc>
        <w:tc>
          <w:tcPr>
            <w:tcW w:w="670" w:type="pct"/>
          </w:tcPr>
          <w:p w14:paraId="068CA423" w14:textId="77777777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786</w:t>
            </w:r>
          </w:p>
          <w:p w14:paraId="5C818E82" w14:textId="77777777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</w:t>
            </w:r>
          </w:p>
          <w:p w14:paraId="7144E91D" w14:textId="77777777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239</w:t>
            </w:r>
          </w:p>
          <w:p w14:paraId="67D91536" w14:textId="7BB00035" w:rsidR="009B46AF" w:rsidRPr="00CB5BB8" w:rsidRDefault="009B46AF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486</w:t>
            </w:r>
          </w:p>
        </w:tc>
      </w:tr>
      <w:tr w:rsidR="00CB5BB8" w:rsidRPr="00CB5BB8" w14:paraId="60F98A05" w14:textId="77777777" w:rsidTr="00514524">
        <w:tc>
          <w:tcPr>
            <w:tcW w:w="2165" w:type="pct"/>
          </w:tcPr>
          <w:p w14:paraId="07BFD52D" w14:textId="77777777" w:rsidR="005036DC" w:rsidRPr="00CB5BB8" w:rsidRDefault="005036DC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  <w:i/>
                <w:iCs/>
              </w:rPr>
              <w:t>Type of acute circulatory failure</w:t>
            </w:r>
          </w:p>
        </w:tc>
        <w:tc>
          <w:tcPr>
            <w:tcW w:w="2165" w:type="pct"/>
          </w:tcPr>
          <w:p w14:paraId="6561E70D" w14:textId="77777777" w:rsidR="005036DC" w:rsidRPr="00CB5BB8" w:rsidRDefault="005036DC" w:rsidP="00CB5B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14:paraId="77E9D767" w14:textId="7777777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BB8" w:rsidRPr="00CB5BB8" w14:paraId="633B178D" w14:textId="77777777" w:rsidTr="00514524">
        <w:trPr>
          <w:trHeight w:val="779"/>
        </w:trPr>
        <w:tc>
          <w:tcPr>
            <w:tcW w:w="2165" w:type="pct"/>
          </w:tcPr>
          <w:p w14:paraId="6030C88B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Hypovolemic</w:t>
            </w:r>
          </w:p>
          <w:p w14:paraId="4A8A5775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B5BB8">
              <w:rPr>
                <w:rFonts w:ascii="Times New Roman" w:hAnsi="Times New Roman" w:cs="Times New Roman"/>
              </w:rPr>
              <w:t>Vasoplegic</w:t>
            </w:r>
            <w:proofErr w:type="spellEnd"/>
          </w:p>
          <w:p w14:paraId="384A10FA" w14:textId="77777777" w:rsidR="005036DC" w:rsidRPr="00CB5BB8" w:rsidRDefault="005036DC" w:rsidP="00CB5B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Cardiogenic</w:t>
            </w:r>
          </w:p>
        </w:tc>
        <w:tc>
          <w:tcPr>
            <w:tcW w:w="2165" w:type="pct"/>
          </w:tcPr>
          <w:p w14:paraId="0C7A08C3" w14:textId="74921207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1.9 (0.6-5.6)</w:t>
            </w:r>
          </w:p>
          <w:p w14:paraId="40AECE52" w14:textId="0B56E4A6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7 (0.2-2.2)</w:t>
            </w:r>
          </w:p>
          <w:p w14:paraId="0D2E0372" w14:textId="7D6D36EA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8 (0.2-3)</w:t>
            </w:r>
          </w:p>
        </w:tc>
        <w:tc>
          <w:tcPr>
            <w:tcW w:w="670" w:type="pct"/>
          </w:tcPr>
          <w:p w14:paraId="3946F638" w14:textId="5B74CDB3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270</w:t>
            </w:r>
          </w:p>
          <w:p w14:paraId="726098F5" w14:textId="4D9BA3A4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574</w:t>
            </w:r>
          </w:p>
          <w:p w14:paraId="7ED8EE4E" w14:textId="62F7E096" w:rsidR="005036DC" w:rsidRPr="00CB5BB8" w:rsidRDefault="005036DC" w:rsidP="00CB5B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5BB8">
              <w:rPr>
                <w:rFonts w:ascii="Times New Roman" w:hAnsi="Times New Roman" w:cs="Times New Roman"/>
              </w:rPr>
              <w:t>0.736</w:t>
            </w:r>
          </w:p>
        </w:tc>
      </w:tr>
      <w:tr w:rsidR="005036DC" w:rsidRPr="00CB5BB8" w14:paraId="36AFD6F7" w14:textId="77777777" w:rsidTr="00514524">
        <w:trPr>
          <w:trHeight w:val="779"/>
        </w:trPr>
        <w:tc>
          <w:tcPr>
            <w:tcW w:w="5000" w:type="pct"/>
            <w:gridSpan w:val="3"/>
          </w:tcPr>
          <w:p w14:paraId="6D0367BE" w14:textId="77777777" w:rsidR="005036DC" w:rsidRPr="00CB5BB8" w:rsidRDefault="005036DC" w:rsidP="00CB5BB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CB5BB8">
              <w:rPr>
                <w:rFonts w:ascii="Times New Roman" w:hAnsi="Times New Roman" w:cs="Times New Roman"/>
              </w:rPr>
              <w:t>Abbreviations: OR – odd ratio; COPD – chronic pulmonary obstructive disease; CABG – coronary artery bypass graft.</w:t>
            </w:r>
          </w:p>
        </w:tc>
      </w:tr>
    </w:tbl>
    <w:p w14:paraId="12D68DC9" w14:textId="77777777" w:rsidR="005036DC" w:rsidRPr="00CB5BB8" w:rsidRDefault="005036DC" w:rsidP="00CB5BB8">
      <w:pPr>
        <w:spacing w:line="360" w:lineRule="auto"/>
        <w:rPr>
          <w:rFonts w:ascii="Times New Roman" w:hAnsi="Times New Roman" w:cs="Times New Roman"/>
        </w:rPr>
      </w:pPr>
    </w:p>
    <w:p w14:paraId="3A8160A0" w14:textId="4A15FB92" w:rsidR="005036DC" w:rsidRPr="00CB5BB8" w:rsidRDefault="00C803BD" w:rsidP="00CB5BB8">
      <w:pPr>
        <w:spacing w:line="360" w:lineRule="auto"/>
        <w:rPr>
          <w:rFonts w:ascii="Times New Roman" w:hAnsi="Times New Roman" w:cs="Times New Roman"/>
        </w:rPr>
      </w:pPr>
      <w:r w:rsidRPr="00CB5BB8">
        <w:rPr>
          <w:rFonts w:ascii="Times New Roman" w:hAnsi="Times New Roman" w:cs="Times New Roman"/>
        </w:rPr>
        <w:t>*The responsive patients were defined as those with a decrease of at least 10% of baseline total isovolumic time after treatment</w:t>
      </w:r>
    </w:p>
    <w:p w14:paraId="3CF88C78" w14:textId="77777777" w:rsidR="005036DC" w:rsidRPr="00CB5BB8" w:rsidRDefault="005036DC" w:rsidP="00CB5BB8">
      <w:pPr>
        <w:spacing w:line="360" w:lineRule="auto"/>
        <w:rPr>
          <w:rFonts w:ascii="Times New Roman" w:hAnsi="Times New Roman" w:cs="Times New Roman"/>
        </w:rPr>
      </w:pPr>
    </w:p>
    <w:p w14:paraId="49029492" w14:textId="030A7F1B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44BAEF06" w14:textId="52708635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p w14:paraId="6D86CDB4" w14:textId="77777777" w:rsidR="00182374" w:rsidRPr="00CB5BB8" w:rsidRDefault="00182374" w:rsidP="00CB5BB8">
      <w:pPr>
        <w:spacing w:line="360" w:lineRule="auto"/>
        <w:rPr>
          <w:rFonts w:ascii="Times New Roman" w:hAnsi="Times New Roman" w:cs="Times New Roman"/>
        </w:rPr>
      </w:pPr>
    </w:p>
    <w:sectPr w:rsidR="00182374" w:rsidRPr="00CB5BB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E738E1"/>
    <w:multiLevelType w:val="hybridMultilevel"/>
    <w:tmpl w:val="3BCC73AC"/>
    <w:lvl w:ilvl="0" w:tplc="AB6003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5446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C5"/>
    <w:rsid w:val="0006230C"/>
    <w:rsid w:val="00105507"/>
    <w:rsid w:val="00107575"/>
    <w:rsid w:val="00182374"/>
    <w:rsid w:val="00233A92"/>
    <w:rsid w:val="002C310B"/>
    <w:rsid w:val="00426C7E"/>
    <w:rsid w:val="005036DC"/>
    <w:rsid w:val="005536E9"/>
    <w:rsid w:val="006C0B6E"/>
    <w:rsid w:val="006D2F82"/>
    <w:rsid w:val="007164F9"/>
    <w:rsid w:val="00765979"/>
    <w:rsid w:val="008934A6"/>
    <w:rsid w:val="008B28F4"/>
    <w:rsid w:val="008B5A89"/>
    <w:rsid w:val="009B46AF"/>
    <w:rsid w:val="00A92CC5"/>
    <w:rsid w:val="00C31A91"/>
    <w:rsid w:val="00C803BD"/>
    <w:rsid w:val="00CB5BB8"/>
    <w:rsid w:val="00CE1F53"/>
    <w:rsid w:val="00D73603"/>
    <w:rsid w:val="00E5497A"/>
    <w:rsid w:val="00F1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B0F8F"/>
  <w15:chartTrackingRefBased/>
  <w15:docId w15:val="{AE0AA14E-E18F-4726-A9B0-B74576B1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F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Andrei</dc:creator>
  <cp:keywords/>
  <dc:description/>
  <cp:lastModifiedBy>Stefan Andrei</cp:lastModifiedBy>
  <cp:revision>2</cp:revision>
  <dcterms:created xsi:type="dcterms:W3CDTF">2022-06-10T09:17:00Z</dcterms:created>
  <dcterms:modified xsi:type="dcterms:W3CDTF">2022-06-10T09:17:00Z</dcterms:modified>
</cp:coreProperties>
</file>